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CF5A4" w14:textId="77777777" w:rsidR="00C5796E" w:rsidRPr="00282613" w:rsidRDefault="00C5796E" w:rsidP="00C5796E">
      <w:pPr>
        <w:rPr>
          <w:b/>
          <w:bCs/>
          <w:sz w:val="28"/>
          <w:szCs w:val="28"/>
        </w:rPr>
      </w:pPr>
      <w:r w:rsidRPr="00282613">
        <w:rPr>
          <w:rFonts w:ascii="LMRoman9-Bold" w:hAnsi="LMRoman9-Bold" w:cs="LMRoman9-Bold"/>
          <w:b/>
          <w:bCs/>
        </w:rPr>
        <w:t xml:space="preserve">Supplementary Table 2: </w:t>
      </w:r>
      <w:r w:rsidRPr="00282613">
        <w:rPr>
          <w:rFonts w:ascii="LMRoman9-Italic" w:hAnsi="LMRoman9-Italic" w:cs="LMRoman9-Italic"/>
          <w:b/>
          <w:bCs/>
          <w:i/>
          <w:iCs/>
        </w:rPr>
        <w:t>Summary of the meta-regress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210"/>
        <w:gridCol w:w="1036"/>
        <w:gridCol w:w="1047"/>
        <w:gridCol w:w="668"/>
        <w:gridCol w:w="1845"/>
        <w:gridCol w:w="1364"/>
        <w:gridCol w:w="1364"/>
      </w:tblGrid>
      <w:tr w:rsidR="00C5796E" w:rsidRPr="00282613" w14:paraId="0733D2AC" w14:textId="77777777" w:rsidTr="000061EF">
        <w:tc>
          <w:tcPr>
            <w:tcW w:w="846" w:type="dxa"/>
          </w:tcPr>
          <w:p w14:paraId="112876F6" w14:textId="77777777" w:rsidR="00C5796E" w:rsidRPr="00282613" w:rsidRDefault="00C5796E" w:rsidP="000061EF">
            <w:r w:rsidRPr="00282613">
              <w:t>Regression</w:t>
            </w:r>
          </w:p>
        </w:tc>
        <w:tc>
          <w:tcPr>
            <w:tcW w:w="2210" w:type="dxa"/>
          </w:tcPr>
          <w:p w14:paraId="586881CC" w14:textId="77777777" w:rsidR="00C5796E" w:rsidRPr="00282613" w:rsidRDefault="00C5796E" w:rsidP="000061EF">
            <w:r w:rsidRPr="00282613">
              <w:t>Moderator</w:t>
            </w:r>
          </w:p>
        </w:tc>
        <w:tc>
          <w:tcPr>
            <w:tcW w:w="1036" w:type="dxa"/>
          </w:tcPr>
          <w:p w14:paraId="3C48656C" w14:textId="77777777" w:rsidR="00C5796E" w:rsidRPr="00282613" w:rsidRDefault="00C5796E" w:rsidP="000061EF">
            <w:r w:rsidRPr="00282613">
              <w:t>Outer random</w:t>
            </w:r>
          </w:p>
        </w:tc>
        <w:tc>
          <w:tcPr>
            <w:tcW w:w="1047" w:type="dxa"/>
          </w:tcPr>
          <w:p w14:paraId="4067B2CE" w14:textId="77777777" w:rsidR="00C5796E" w:rsidRPr="00282613" w:rsidRDefault="00C5796E" w:rsidP="000061EF">
            <w:r w:rsidRPr="00282613">
              <w:t>Inner random</w:t>
            </w:r>
          </w:p>
        </w:tc>
        <w:tc>
          <w:tcPr>
            <w:tcW w:w="668" w:type="dxa"/>
          </w:tcPr>
          <w:p w14:paraId="6543691E" w14:textId="77777777" w:rsidR="00C5796E" w:rsidRPr="00282613" w:rsidRDefault="00C5796E" w:rsidP="000061EF">
            <w:r w:rsidRPr="00282613">
              <w:t>Intercept</w:t>
            </w:r>
          </w:p>
        </w:tc>
        <w:tc>
          <w:tcPr>
            <w:tcW w:w="1845" w:type="dxa"/>
          </w:tcPr>
          <w:p w14:paraId="66248D65" w14:textId="77777777" w:rsidR="00C5796E" w:rsidRPr="00282613" w:rsidRDefault="00C5796E" w:rsidP="000061EF">
            <w:r w:rsidRPr="00282613">
              <w:t>Description</w:t>
            </w:r>
          </w:p>
        </w:tc>
        <w:tc>
          <w:tcPr>
            <w:tcW w:w="1364" w:type="dxa"/>
          </w:tcPr>
          <w:p w14:paraId="2351524E" w14:textId="77777777" w:rsidR="00C5796E" w:rsidRPr="00282613" w:rsidRDefault="00C5796E" w:rsidP="000061EF">
            <w:r w:rsidRPr="00282613">
              <w:t>presentation</w:t>
            </w:r>
          </w:p>
        </w:tc>
        <w:tc>
          <w:tcPr>
            <w:tcW w:w="1364" w:type="dxa"/>
          </w:tcPr>
          <w:p w14:paraId="01CF426C" w14:textId="77777777" w:rsidR="00C5796E" w:rsidRPr="00282613" w:rsidRDefault="00C5796E" w:rsidP="000061EF">
            <w:r w:rsidRPr="00282613">
              <w:t>Data source</w:t>
            </w:r>
          </w:p>
        </w:tc>
      </w:tr>
      <w:tr w:rsidR="00C5796E" w:rsidRPr="00282613" w14:paraId="3B919757" w14:textId="77777777" w:rsidTr="000061EF">
        <w:tc>
          <w:tcPr>
            <w:tcW w:w="846" w:type="dxa"/>
          </w:tcPr>
          <w:p w14:paraId="6A25D51E" w14:textId="77777777" w:rsidR="00C5796E" w:rsidRPr="00282613" w:rsidRDefault="00C5796E" w:rsidP="000061EF">
            <w:r w:rsidRPr="00282613">
              <w:t>A</w:t>
            </w:r>
          </w:p>
        </w:tc>
        <w:tc>
          <w:tcPr>
            <w:tcW w:w="2210" w:type="dxa"/>
          </w:tcPr>
          <w:p w14:paraId="486DDF6B" w14:textId="77777777" w:rsidR="00C5796E" w:rsidRPr="00282613" w:rsidRDefault="00C5796E" w:rsidP="000061EF">
            <w:r w:rsidRPr="00282613">
              <w:t>Parasite group.</w:t>
            </w:r>
          </w:p>
        </w:tc>
        <w:tc>
          <w:tcPr>
            <w:tcW w:w="1036" w:type="dxa"/>
          </w:tcPr>
          <w:p w14:paraId="3A20DC45" w14:textId="77777777" w:rsidR="00C5796E" w:rsidRPr="00282613" w:rsidRDefault="00C5796E" w:rsidP="000061EF">
            <w:r w:rsidRPr="00282613">
              <w:t xml:space="preserve">Study ID </w:t>
            </w:r>
          </w:p>
        </w:tc>
        <w:tc>
          <w:tcPr>
            <w:tcW w:w="1047" w:type="dxa"/>
          </w:tcPr>
          <w:p w14:paraId="19AF1916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6D62288C" w14:textId="77777777" w:rsidR="00C5796E" w:rsidRPr="00282613" w:rsidRDefault="00C5796E" w:rsidP="000061EF">
            <w:r w:rsidRPr="00282613">
              <w:t>No</w:t>
            </w:r>
          </w:p>
        </w:tc>
        <w:tc>
          <w:tcPr>
            <w:tcW w:w="1845" w:type="dxa"/>
          </w:tcPr>
          <w:p w14:paraId="69BA6E9B" w14:textId="77777777" w:rsidR="00C5796E" w:rsidRPr="00282613" w:rsidRDefault="00C5796E" w:rsidP="000061EF">
            <w:r w:rsidRPr="00282613">
              <w:t>Summary purpose</w:t>
            </w:r>
          </w:p>
        </w:tc>
        <w:tc>
          <w:tcPr>
            <w:tcW w:w="1364" w:type="dxa"/>
          </w:tcPr>
          <w:p w14:paraId="303211F1" w14:textId="77777777" w:rsidR="00C5796E" w:rsidRPr="00282613" w:rsidRDefault="00C5796E" w:rsidP="000061EF">
            <w:r w:rsidRPr="00282613">
              <w:t>Table1</w:t>
            </w:r>
          </w:p>
        </w:tc>
        <w:tc>
          <w:tcPr>
            <w:tcW w:w="1364" w:type="dxa"/>
          </w:tcPr>
          <w:p w14:paraId="0BE71808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Full dataset(584studies</w:t>
            </w:r>
            <w:r w:rsidRPr="00282613" w:rsidDel="000E44CF">
              <w:rPr>
                <w:b/>
                <w:bCs/>
                <w:i/>
                <w:iCs/>
              </w:rPr>
              <w:t xml:space="preserve"> </w:t>
            </w:r>
            <w:r w:rsidRPr="00282613">
              <w:rPr>
                <w:b/>
                <w:bCs/>
                <w:i/>
                <w:iCs/>
              </w:rPr>
              <w:t>)</w:t>
            </w:r>
          </w:p>
        </w:tc>
      </w:tr>
      <w:tr w:rsidR="00C5796E" w:rsidRPr="00282613" w14:paraId="79498594" w14:textId="77777777" w:rsidTr="000061EF">
        <w:tc>
          <w:tcPr>
            <w:tcW w:w="846" w:type="dxa"/>
          </w:tcPr>
          <w:p w14:paraId="5B67B36E" w14:textId="77777777" w:rsidR="00C5796E" w:rsidRPr="00282613" w:rsidRDefault="00C5796E" w:rsidP="000061EF">
            <w:r w:rsidRPr="00282613">
              <w:t>B</w:t>
            </w:r>
          </w:p>
        </w:tc>
        <w:tc>
          <w:tcPr>
            <w:tcW w:w="2210" w:type="dxa"/>
          </w:tcPr>
          <w:p w14:paraId="345B6019" w14:textId="77777777" w:rsidR="00C5796E" w:rsidRPr="00282613" w:rsidRDefault="00C5796E" w:rsidP="000061EF">
            <w:r w:rsidRPr="00282613">
              <w:t>Life-history of the parasite (dixenous, monoxenous, mixed).</w:t>
            </w:r>
          </w:p>
        </w:tc>
        <w:tc>
          <w:tcPr>
            <w:tcW w:w="1036" w:type="dxa"/>
          </w:tcPr>
          <w:p w14:paraId="30827075" w14:textId="77777777" w:rsidR="00C5796E" w:rsidRPr="00282613" w:rsidRDefault="00C5796E" w:rsidP="000061EF">
            <w:r w:rsidRPr="00282613">
              <w:t xml:space="preserve">Study ID </w:t>
            </w:r>
          </w:p>
        </w:tc>
        <w:tc>
          <w:tcPr>
            <w:tcW w:w="1047" w:type="dxa"/>
          </w:tcPr>
          <w:p w14:paraId="1720F606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668AFC86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7D06914B" w14:textId="77777777" w:rsidR="00C5796E" w:rsidRPr="00282613" w:rsidRDefault="00C5796E" w:rsidP="000061EF">
            <w:r w:rsidRPr="00282613">
              <w:t>Test whether monoxenous and dixenous parasites have different infection prevalence.</w:t>
            </w:r>
          </w:p>
        </w:tc>
        <w:tc>
          <w:tcPr>
            <w:tcW w:w="1364" w:type="dxa"/>
          </w:tcPr>
          <w:p w14:paraId="0000EAAD" w14:textId="77777777" w:rsidR="00C5796E" w:rsidRPr="00282613" w:rsidRDefault="00C5796E" w:rsidP="000061EF">
            <w:r w:rsidRPr="00282613">
              <w:t>Fig3A</w:t>
            </w:r>
          </w:p>
        </w:tc>
        <w:tc>
          <w:tcPr>
            <w:tcW w:w="1364" w:type="dxa"/>
          </w:tcPr>
          <w:p w14:paraId="3E37AF36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Full dataset(584studies)</w:t>
            </w:r>
          </w:p>
        </w:tc>
      </w:tr>
      <w:tr w:rsidR="00C5796E" w:rsidRPr="00282613" w14:paraId="0B264CAA" w14:textId="77777777" w:rsidTr="000061EF">
        <w:tc>
          <w:tcPr>
            <w:tcW w:w="846" w:type="dxa"/>
          </w:tcPr>
          <w:p w14:paraId="14967A07" w14:textId="77777777" w:rsidR="00C5796E" w:rsidRPr="00282613" w:rsidRDefault="00C5796E" w:rsidP="000061EF">
            <w:r w:rsidRPr="00282613">
              <w:t>C</w:t>
            </w:r>
          </w:p>
        </w:tc>
        <w:tc>
          <w:tcPr>
            <w:tcW w:w="2210" w:type="dxa"/>
          </w:tcPr>
          <w:p w14:paraId="6BD40A60" w14:textId="77777777" w:rsidR="00C5796E" w:rsidRPr="00282613" w:rsidRDefault="00C5796E" w:rsidP="000061EF">
            <w:r w:rsidRPr="00282613">
              <w:t>Host group (insect, non-insect).</w:t>
            </w:r>
          </w:p>
        </w:tc>
        <w:tc>
          <w:tcPr>
            <w:tcW w:w="1036" w:type="dxa"/>
          </w:tcPr>
          <w:p w14:paraId="409EE8AE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2B5132F4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651C8904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12C13825" w14:textId="77777777" w:rsidR="00C5796E" w:rsidRPr="00282613" w:rsidRDefault="00C5796E" w:rsidP="000061EF">
            <w:r w:rsidRPr="00282613">
              <w:t>Test whether insect hosts are more or less commonly infected than non-insect hosts of dixenous trypanosomatids.</w:t>
            </w:r>
          </w:p>
        </w:tc>
        <w:tc>
          <w:tcPr>
            <w:tcW w:w="1364" w:type="dxa"/>
          </w:tcPr>
          <w:p w14:paraId="1993A72E" w14:textId="77777777" w:rsidR="00C5796E" w:rsidRPr="00282613" w:rsidRDefault="00C5796E" w:rsidP="000061EF">
            <w:r w:rsidRPr="00282613">
              <w:t>Fig3B</w:t>
            </w:r>
          </w:p>
        </w:tc>
        <w:tc>
          <w:tcPr>
            <w:tcW w:w="1364" w:type="dxa"/>
          </w:tcPr>
          <w:p w14:paraId="50814AFB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Full dataset(584studies</w:t>
            </w:r>
            <w:r w:rsidRPr="00282613" w:rsidDel="000E44CF">
              <w:rPr>
                <w:b/>
                <w:bCs/>
                <w:i/>
                <w:iCs/>
              </w:rPr>
              <w:t xml:space="preserve"> </w:t>
            </w:r>
            <w:r w:rsidRPr="00282613">
              <w:rPr>
                <w:b/>
                <w:bCs/>
                <w:i/>
                <w:iCs/>
              </w:rPr>
              <w:t>)</w:t>
            </w:r>
          </w:p>
        </w:tc>
      </w:tr>
      <w:tr w:rsidR="00C5796E" w:rsidRPr="00282613" w14:paraId="35CA922A" w14:textId="77777777" w:rsidTr="000061EF">
        <w:tc>
          <w:tcPr>
            <w:tcW w:w="846" w:type="dxa"/>
          </w:tcPr>
          <w:p w14:paraId="5757C230" w14:textId="77777777" w:rsidR="00C5796E" w:rsidRPr="00282613" w:rsidRDefault="00C5796E" w:rsidP="000061EF">
            <w:r w:rsidRPr="00282613">
              <w:t>D</w:t>
            </w:r>
          </w:p>
        </w:tc>
        <w:tc>
          <w:tcPr>
            <w:tcW w:w="2210" w:type="dxa"/>
          </w:tcPr>
          <w:p w14:paraId="5CC1A0A0" w14:textId="77777777" w:rsidR="00C5796E" w:rsidRPr="00282613" w:rsidRDefault="00C5796E" w:rsidP="000061EF">
            <w:r w:rsidRPr="00282613">
              <w:t>Host genus (insects infected with monoxenous trypanosomatids only).</w:t>
            </w:r>
          </w:p>
        </w:tc>
        <w:tc>
          <w:tcPr>
            <w:tcW w:w="1036" w:type="dxa"/>
          </w:tcPr>
          <w:p w14:paraId="0B3BF744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168996B7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3767A7FF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1EA4C059" w14:textId="77777777" w:rsidR="00C5796E" w:rsidRPr="00282613" w:rsidRDefault="00C5796E" w:rsidP="000061EF">
            <w:r w:rsidRPr="00282613">
              <w:t>To compare insect hosts for differences in infection prevalence.</w:t>
            </w:r>
          </w:p>
        </w:tc>
        <w:tc>
          <w:tcPr>
            <w:tcW w:w="1364" w:type="dxa"/>
          </w:tcPr>
          <w:p w14:paraId="3173E096" w14:textId="77777777" w:rsidR="00C5796E" w:rsidRPr="00282613" w:rsidRDefault="00C5796E" w:rsidP="000061EF">
            <w:r w:rsidRPr="00282613">
              <w:t>Fig4A</w:t>
            </w:r>
          </w:p>
        </w:tc>
        <w:tc>
          <w:tcPr>
            <w:tcW w:w="1364" w:type="dxa"/>
          </w:tcPr>
          <w:p w14:paraId="457BB48E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 (36 studies)</w:t>
            </w:r>
          </w:p>
        </w:tc>
      </w:tr>
      <w:tr w:rsidR="00C5796E" w:rsidRPr="00282613" w14:paraId="246B8188" w14:textId="77777777" w:rsidTr="000061EF">
        <w:tc>
          <w:tcPr>
            <w:tcW w:w="846" w:type="dxa"/>
          </w:tcPr>
          <w:p w14:paraId="37562249" w14:textId="77777777" w:rsidR="00C5796E" w:rsidRPr="00282613" w:rsidRDefault="00C5796E" w:rsidP="000061EF">
            <w:r w:rsidRPr="00282613">
              <w:t>E</w:t>
            </w:r>
          </w:p>
        </w:tc>
        <w:tc>
          <w:tcPr>
            <w:tcW w:w="2210" w:type="dxa"/>
          </w:tcPr>
          <w:p w14:paraId="7E6E19DD" w14:textId="77777777" w:rsidR="00C5796E" w:rsidRPr="00282613" w:rsidRDefault="00C5796E" w:rsidP="000061EF">
            <w:r w:rsidRPr="00282613">
              <w:t>Host genus (insects infected with dixenous trypanosomatids only).</w:t>
            </w:r>
          </w:p>
        </w:tc>
        <w:tc>
          <w:tcPr>
            <w:tcW w:w="1036" w:type="dxa"/>
          </w:tcPr>
          <w:p w14:paraId="60E34133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09491C92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54D9B4C0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3EF80DEE" w14:textId="77777777" w:rsidR="00C5796E" w:rsidRPr="00282613" w:rsidRDefault="00C5796E" w:rsidP="000061EF">
            <w:r w:rsidRPr="00282613">
              <w:t>To compare insect hosts for differences in infection prevalence.</w:t>
            </w:r>
          </w:p>
        </w:tc>
        <w:tc>
          <w:tcPr>
            <w:tcW w:w="1364" w:type="dxa"/>
          </w:tcPr>
          <w:p w14:paraId="4D3B37AE" w14:textId="77777777" w:rsidR="00C5796E" w:rsidRPr="00282613" w:rsidRDefault="00C5796E" w:rsidP="000061EF">
            <w:r w:rsidRPr="00282613">
              <w:t>Fig4B</w:t>
            </w:r>
          </w:p>
        </w:tc>
        <w:tc>
          <w:tcPr>
            <w:tcW w:w="1364" w:type="dxa"/>
          </w:tcPr>
          <w:p w14:paraId="73D3EE57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102 studies)</w:t>
            </w:r>
          </w:p>
        </w:tc>
      </w:tr>
      <w:tr w:rsidR="00C5796E" w:rsidRPr="00282613" w14:paraId="278EEB91" w14:textId="77777777" w:rsidTr="000061EF">
        <w:tc>
          <w:tcPr>
            <w:tcW w:w="846" w:type="dxa"/>
          </w:tcPr>
          <w:p w14:paraId="4B55170C" w14:textId="77777777" w:rsidR="00C5796E" w:rsidRPr="00282613" w:rsidRDefault="00C5796E" w:rsidP="000061EF">
            <w:r w:rsidRPr="00282613">
              <w:t>F1</w:t>
            </w:r>
          </w:p>
        </w:tc>
        <w:tc>
          <w:tcPr>
            <w:tcW w:w="2210" w:type="dxa"/>
          </w:tcPr>
          <w:p w14:paraId="1A61FCA1" w14:textId="77777777" w:rsidR="00C5796E" w:rsidRPr="00282613" w:rsidRDefault="00C5796E" w:rsidP="000061EF">
            <w:r w:rsidRPr="00282613">
              <w:t>Diagnostic method (insects only).</w:t>
            </w:r>
          </w:p>
        </w:tc>
        <w:tc>
          <w:tcPr>
            <w:tcW w:w="1036" w:type="dxa"/>
          </w:tcPr>
          <w:p w14:paraId="3C257B17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04EFE997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02E0FD3B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0C5F7CD4" w14:textId="77777777" w:rsidR="00C5796E" w:rsidRPr="00282613" w:rsidRDefault="00C5796E" w:rsidP="000061EF">
            <w:r w:rsidRPr="00282613">
              <w:t>Does diagnostic method affect the recorded prevalence. Because insects and non-insects use different methods, we separated these analyses.</w:t>
            </w:r>
          </w:p>
        </w:tc>
        <w:tc>
          <w:tcPr>
            <w:tcW w:w="1364" w:type="dxa"/>
          </w:tcPr>
          <w:p w14:paraId="464493EE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4FEBE3CC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133 studies)</w:t>
            </w:r>
          </w:p>
        </w:tc>
      </w:tr>
      <w:tr w:rsidR="00C5796E" w:rsidRPr="00282613" w14:paraId="4B778AE8" w14:textId="77777777" w:rsidTr="000061EF">
        <w:tc>
          <w:tcPr>
            <w:tcW w:w="846" w:type="dxa"/>
          </w:tcPr>
          <w:p w14:paraId="30EFE714" w14:textId="77777777" w:rsidR="00C5796E" w:rsidRPr="00282613" w:rsidRDefault="00C5796E" w:rsidP="000061EF">
            <w:r w:rsidRPr="00282613">
              <w:t>F2</w:t>
            </w:r>
          </w:p>
        </w:tc>
        <w:tc>
          <w:tcPr>
            <w:tcW w:w="2210" w:type="dxa"/>
          </w:tcPr>
          <w:p w14:paraId="7E80B617" w14:textId="77777777" w:rsidR="00C5796E" w:rsidRPr="00282613" w:rsidRDefault="00C5796E" w:rsidP="000061EF">
            <w:r w:rsidRPr="00282613">
              <w:t>Diagnostic method (non-insects only).</w:t>
            </w:r>
          </w:p>
        </w:tc>
        <w:tc>
          <w:tcPr>
            <w:tcW w:w="1036" w:type="dxa"/>
          </w:tcPr>
          <w:p w14:paraId="2AD689AA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036C1B99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656B7214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66045DA1" w14:textId="77777777" w:rsidR="00C5796E" w:rsidRPr="00282613" w:rsidRDefault="00C5796E" w:rsidP="000061EF">
            <w:r w:rsidRPr="00282613">
              <w:t>Does diagnostic method affect the recorded prevalence in non-insect hosts.</w:t>
            </w:r>
          </w:p>
        </w:tc>
        <w:tc>
          <w:tcPr>
            <w:tcW w:w="1364" w:type="dxa"/>
          </w:tcPr>
          <w:p w14:paraId="5088C6B3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2A3B995F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466 studies)</w:t>
            </w:r>
          </w:p>
        </w:tc>
      </w:tr>
      <w:tr w:rsidR="00C5796E" w:rsidRPr="00282613" w14:paraId="58E395C4" w14:textId="77777777" w:rsidTr="000061EF">
        <w:tc>
          <w:tcPr>
            <w:tcW w:w="846" w:type="dxa"/>
          </w:tcPr>
          <w:p w14:paraId="4418C55E" w14:textId="77777777" w:rsidR="00C5796E" w:rsidRPr="00282613" w:rsidRDefault="00C5796E" w:rsidP="000061EF">
            <w:r w:rsidRPr="00282613">
              <w:t>F3</w:t>
            </w:r>
          </w:p>
        </w:tc>
        <w:tc>
          <w:tcPr>
            <w:tcW w:w="2210" w:type="dxa"/>
          </w:tcPr>
          <w:p w14:paraId="05586DE2" w14:textId="77777777" w:rsidR="00C5796E" w:rsidRPr="00282613" w:rsidRDefault="00C5796E" w:rsidP="000061EF">
            <w:r w:rsidRPr="00282613">
              <w:t>Life-history of the parasite (dixenous, monoxenous) in insects only.</w:t>
            </w:r>
          </w:p>
        </w:tc>
        <w:tc>
          <w:tcPr>
            <w:tcW w:w="1036" w:type="dxa"/>
          </w:tcPr>
          <w:p w14:paraId="2C7C3C90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352C2266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793084D5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5564E127" w14:textId="77777777" w:rsidR="00C5796E" w:rsidRPr="00282613" w:rsidRDefault="00C5796E" w:rsidP="000061EF">
            <w:r w:rsidRPr="00282613">
              <w:t>Do monoxenous and dixenous trypanosomatids have different infection prevalence in insects.</w:t>
            </w:r>
          </w:p>
        </w:tc>
        <w:tc>
          <w:tcPr>
            <w:tcW w:w="1364" w:type="dxa"/>
          </w:tcPr>
          <w:p w14:paraId="1A1E8616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200AC991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99 studies)</w:t>
            </w:r>
          </w:p>
        </w:tc>
      </w:tr>
      <w:tr w:rsidR="00C5796E" w:rsidRPr="00282613" w14:paraId="5DC591BA" w14:textId="77777777" w:rsidTr="000061EF">
        <w:tc>
          <w:tcPr>
            <w:tcW w:w="846" w:type="dxa"/>
          </w:tcPr>
          <w:p w14:paraId="2DF57518" w14:textId="77777777" w:rsidR="00C5796E" w:rsidRPr="00282613" w:rsidRDefault="00C5796E" w:rsidP="000061EF">
            <w:r w:rsidRPr="00282613">
              <w:lastRenderedPageBreak/>
              <w:t>F4</w:t>
            </w:r>
          </w:p>
        </w:tc>
        <w:tc>
          <w:tcPr>
            <w:tcW w:w="2210" w:type="dxa"/>
          </w:tcPr>
          <w:p w14:paraId="3C99DAFB" w14:textId="77777777" w:rsidR="00C5796E" w:rsidRPr="00282613" w:rsidRDefault="00C5796E" w:rsidP="000061EF">
            <w:r w:rsidRPr="00282613">
              <w:t>Life-history of the parasite (dixenous, monoxenous) in flies only.</w:t>
            </w:r>
          </w:p>
        </w:tc>
        <w:tc>
          <w:tcPr>
            <w:tcW w:w="1036" w:type="dxa"/>
          </w:tcPr>
          <w:p w14:paraId="7572B109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4BFEAF03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048CF2F7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2E519E49" w14:textId="77777777" w:rsidR="00C5796E" w:rsidRPr="00282613" w:rsidRDefault="00C5796E" w:rsidP="000061EF">
            <w:r w:rsidRPr="00282613">
              <w:t>Do monoxenous and dixenous trypanosomatids have different infection prevalence in flies.</w:t>
            </w:r>
          </w:p>
        </w:tc>
        <w:tc>
          <w:tcPr>
            <w:tcW w:w="1364" w:type="dxa"/>
          </w:tcPr>
          <w:p w14:paraId="0C3224F9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7AC11EBF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71 studies)</w:t>
            </w:r>
          </w:p>
        </w:tc>
      </w:tr>
      <w:tr w:rsidR="00C5796E" w:rsidRPr="00282613" w14:paraId="54847EBA" w14:textId="77777777" w:rsidTr="000061EF">
        <w:tc>
          <w:tcPr>
            <w:tcW w:w="846" w:type="dxa"/>
          </w:tcPr>
          <w:p w14:paraId="7F746EA6" w14:textId="77777777" w:rsidR="00C5796E" w:rsidRPr="00282613" w:rsidRDefault="00C5796E" w:rsidP="000061EF">
            <w:r w:rsidRPr="00282613">
              <w:t>F5</w:t>
            </w:r>
          </w:p>
        </w:tc>
        <w:tc>
          <w:tcPr>
            <w:tcW w:w="2210" w:type="dxa"/>
          </w:tcPr>
          <w:p w14:paraId="30C5CD97" w14:textId="77777777" w:rsidR="00C5796E" w:rsidRPr="00282613" w:rsidRDefault="00C5796E" w:rsidP="000061EF">
            <w:r w:rsidRPr="00282613">
              <w:t>Life-history of the parasite (dixenous, monoxenous) in true bugs.</w:t>
            </w:r>
          </w:p>
        </w:tc>
        <w:tc>
          <w:tcPr>
            <w:tcW w:w="1036" w:type="dxa"/>
          </w:tcPr>
          <w:p w14:paraId="2F6CFA4A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02CAB9F6" w14:textId="77777777" w:rsidR="00C5796E" w:rsidRPr="00282613" w:rsidRDefault="00C5796E" w:rsidP="000061EF">
            <w:r w:rsidRPr="00282613">
              <w:t>Host type, parasite type</w:t>
            </w:r>
          </w:p>
        </w:tc>
        <w:tc>
          <w:tcPr>
            <w:tcW w:w="668" w:type="dxa"/>
          </w:tcPr>
          <w:p w14:paraId="364CB403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37A29FEC" w14:textId="77777777" w:rsidR="00C5796E" w:rsidRPr="00282613" w:rsidRDefault="00C5796E" w:rsidP="000061EF">
            <w:r w:rsidRPr="00282613">
              <w:t>Do monoxenous and dixenous trypanosomatids have different infection prevalence in true bugs.</w:t>
            </w:r>
          </w:p>
        </w:tc>
        <w:tc>
          <w:tcPr>
            <w:tcW w:w="1364" w:type="dxa"/>
          </w:tcPr>
          <w:p w14:paraId="74DE007D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03C5C0DD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32 studies)</w:t>
            </w:r>
          </w:p>
        </w:tc>
      </w:tr>
      <w:tr w:rsidR="00C5796E" w:rsidRPr="00282613" w14:paraId="1106284B" w14:textId="77777777" w:rsidTr="000061EF">
        <w:tc>
          <w:tcPr>
            <w:tcW w:w="846" w:type="dxa"/>
          </w:tcPr>
          <w:p w14:paraId="79FE985B" w14:textId="77777777" w:rsidR="00C5796E" w:rsidRPr="00282613" w:rsidRDefault="00C5796E" w:rsidP="000061EF">
            <w:r w:rsidRPr="00282613">
              <w:t>F6</w:t>
            </w:r>
          </w:p>
        </w:tc>
        <w:tc>
          <w:tcPr>
            <w:tcW w:w="2210" w:type="dxa"/>
          </w:tcPr>
          <w:p w14:paraId="3727E5C0" w14:textId="77777777" w:rsidR="00C5796E" w:rsidRPr="00282613" w:rsidRDefault="00C5796E" w:rsidP="000061EF">
            <w:r w:rsidRPr="00282613">
              <w:t>Host-group (insects and non-insects) in dixenous trypanosomatids only</w:t>
            </w:r>
          </w:p>
        </w:tc>
        <w:tc>
          <w:tcPr>
            <w:tcW w:w="1036" w:type="dxa"/>
          </w:tcPr>
          <w:p w14:paraId="10A5D8FC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4581F40B" w14:textId="77777777" w:rsidR="00C5796E" w:rsidRPr="00282613" w:rsidRDefault="00C5796E" w:rsidP="000061EF">
            <w:r w:rsidRPr="00282613">
              <w:t>parasite type</w:t>
            </w:r>
          </w:p>
        </w:tc>
        <w:tc>
          <w:tcPr>
            <w:tcW w:w="668" w:type="dxa"/>
          </w:tcPr>
          <w:p w14:paraId="257C2230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26385D43" w14:textId="77777777" w:rsidR="00C5796E" w:rsidRPr="00282613" w:rsidRDefault="00C5796E" w:rsidP="000061EF">
            <w:r w:rsidRPr="00282613">
              <w:t>Do dixenous trypanosomatids have different infection prevalence in insects.</w:t>
            </w:r>
          </w:p>
        </w:tc>
        <w:tc>
          <w:tcPr>
            <w:tcW w:w="1364" w:type="dxa"/>
          </w:tcPr>
          <w:p w14:paraId="5B5E944D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566C3A51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520 studies)</w:t>
            </w:r>
          </w:p>
        </w:tc>
      </w:tr>
      <w:tr w:rsidR="00C5796E" w:rsidRPr="00282613" w14:paraId="2578A6E9" w14:textId="77777777" w:rsidTr="000061EF">
        <w:tc>
          <w:tcPr>
            <w:tcW w:w="846" w:type="dxa"/>
          </w:tcPr>
          <w:p w14:paraId="34448A2E" w14:textId="77777777" w:rsidR="00C5796E" w:rsidRPr="00282613" w:rsidRDefault="00C5796E" w:rsidP="000061EF">
            <w:r w:rsidRPr="00282613">
              <w:t>F7</w:t>
            </w:r>
          </w:p>
        </w:tc>
        <w:tc>
          <w:tcPr>
            <w:tcW w:w="2210" w:type="dxa"/>
          </w:tcPr>
          <w:p w14:paraId="4475E4BF" w14:textId="77777777" w:rsidR="00C5796E" w:rsidRPr="00282613" w:rsidRDefault="00C5796E" w:rsidP="000061EF">
            <w:r w:rsidRPr="00282613">
              <w:t>Host-group (insects and non-insects) in Leishmania only.</w:t>
            </w:r>
          </w:p>
        </w:tc>
        <w:tc>
          <w:tcPr>
            <w:tcW w:w="1036" w:type="dxa"/>
          </w:tcPr>
          <w:p w14:paraId="79D54BA6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06C41E76" w14:textId="77777777" w:rsidR="00C5796E" w:rsidRPr="00282613" w:rsidRDefault="00C5796E" w:rsidP="000061EF">
            <w:r w:rsidRPr="00282613">
              <w:t>parasite type</w:t>
            </w:r>
          </w:p>
        </w:tc>
        <w:tc>
          <w:tcPr>
            <w:tcW w:w="668" w:type="dxa"/>
          </w:tcPr>
          <w:p w14:paraId="2CD151C9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753B5958" w14:textId="77777777" w:rsidR="00C5796E" w:rsidRPr="00282613" w:rsidRDefault="00C5796E" w:rsidP="000061EF">
            <w:r w:rsidRPr="00282613">
              <w:t>Does Leishmania have different infection prevalence in insects.</w:t>
            </w:r>
          </w:p>
        </w:tc>
        <w:tc>
          <w:tcPr>
            <w:tcW w:w="1364" w:type="dxa"/>
          </w:tcPr>
          <w:p w14:paraId="00DF7032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16DFDEF2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252 studies)</w:t>
            </w:r>
          </w:p>
        </w:tc>
      </w:tr>
      <w:tr w:rsidR="00C5796E" w:rsidRPr="00282613" w14:paraId="7F669579" w14:textId="77777777" w:rsidTr="000061EF">
        <w:tc>
          <w:tcPr>
            <w:tcW w:w="846" w:type="dxa"/>
          </w:tcPr>
          <w:p w14:paraId="20A7F214" w14:textId="77777777" w:rsidR="00C5796E" w:rsidRPr="00282613" w:rsidRDefault="00C5796E" w:rsidP="000061EF">
            <w:r w:rsidRPr="00282613">
              <w:t>F8</w:t>
            </w:r>
          </w:p>
        </w:tc>
        <w:tc>
          <w:tcPr>
            <w:tcW w:w="2210" w:type="dxa"/>
          </w:tcPr>
          <w:p w14:paraId="65FEB8A6" w14:textId="77777777" w:rsidR="00C5796E" w:rsidRPr="00282613" w:rsidRDefault="00C5796E" w:rsidP="000061EF">
            <w:r w:rsidRPr="00282613">
              <w:t xml:space="preserve">Host-group (insects and non-insects) in Trypanosoma (excluding </w:t>
            </w:r>
            <w:r w:rsidRPr="00282613">
              <w:rPr>
                <w:i/>
                <w:iCs/>
              </w:rPr>
              <w:t>T. cruzi</w:t>
            </w:r>
            <w:r w:rsidRPr="00282613">
              <w:t>) only.</w:t>
            </w:r>
          </w:p>
        </w:tc>
        <w:tc>
          <w:tcPr>
            <w:tcW w:w="1036" w:type="dxa"/>
          </w:tcPr>
          <w:p w14:paraId="77FEB685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01ACF85E" w14:textId="77777777" w:rsidR="00C5796E" w:rsidRPr="00282613" w:rsidRDefault="00C5796E" w:rsidP="000061EF">
            <w:r w:rsidRPr="00282613">
              <w:t>parasite type</w:t>
            </w:r>
          </w:p>
        </w:tc>
        <w:tc>
          <w:tcPr>
            <w:tcW w:w="668" w:type="dxa"/>
          </w:tcPr>
          <w:p w14:paraId="63C0DEED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79350D74" w14:textId="77777777" w:rsidR="00C5796E" w:rsidRPr="00282613" w:rsidRDefault="00C5796E" w:rsidP="000061EF">
            <w:r w:rsidRPr="00282613">
              <w:t>Does Trypanosoma have different infection prevalence in insects</w:t>
            </w:r>
          </w:p>
        </w:tc>
        <w:tc>
          <w:tcPr>
            <w:tcW w:w="1364" w:type="dxa"/>
          </w:tcPr>
          <w:p w14:paraId="03520671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7CCDD4B8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200studies)</w:t>
            </w:r>
          </w:p>
        </w:tc>
      </w:tr>
      <w:tr w:rsidR="00C5796E" w:rsidRPr="00282613" w14:paraId="6C97FC66" w14:textId="77777777" w:rsidTr="000061EF">
        <w:tc>
          <w:tcPr>
            <w:tcW w:w="846" w:type="dxa"/>
          </w:tcPr>
          <w:p w14:paraId="1D8132D4" w14:textId="77777777" w:rsidR="00C5796E" w:rsidRPr="00282613" w:rsidRDefault="00C5796E" w:rsidP="000061EF">
            <w:r w:rsidRPr="00282613">
              <w:t>F9</w:t>
            </w:r>
          </w:p>
        </w:tc>
        <w:tc>
          <w:tcPr>
            <w:tcW w:w="2210" w:type="dxa"/>
          </w:tcPr>
          <w:p w14:paraId="0087A9D7" w14:textId="77777777" w:rsidR="00C5796E" w:rsidRPr="00282613" w:rsidRDefault="00C5796E" w:rsidP="000061EF">
            <w:r w:rsidRPr="00282613">
              <w:t xml:space="preserve">Host-group (insects and non-insects) in </w:t>
            </w:r>
            <w:r w:rsidRPr="00282613">
              <w:rPr>
                <w:i/>
                <w:iCs/>
              </w:rPr>
              <w:t>T. cruzi</w:t>
            </w:r>
            <w:r w:rsidRPr="00282613">
              <w:t xml:space="preserve"> only.</w:t>
            </w:r>
          </w:p>
        </w:tc>
        <w:tc>
          <w:tcPr>
            <w:tcW w:w="1036" w:type="dxa"/>
          </w:tcPr>
          <w:p w14:paraId="6F8B40C5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4C40B117" w14:textId="77777777" w:rsidR="00C5796E" w:rsidRPr="00282613" w:rsidRDefault="00C5796E" w:rsidP="000061EF">
            <w:r w:rsidRPr="00282613">
              <w:t>parasite type</w:t>
            </w:r>
          </w:p>
        </w:tc>
        <w:tc>
          <w:tcPr>
            <w:tcW w:w="668" w:type="dxa"/>
          </w:tcPr>
          <w:p w14:paraId="68D6978B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0B80A7AF" w14:textId="77777777" w:rsidR="00C5796E" w:rsidRPr="00282613" w:rsidRDefault="00C5796E" w:rsidP="000061EF">
            <w:r w:rsidRPr="00282613">
              <w:t xml:space="preserve">Does </w:t>
            </w:r>
            <w:r w:rsidRPr="00282613">
              <w:rPr>
                <w:i/>
                <w:iCs/>
              </w:rPr>
              <w:t>T. cruzi</w:t>
            </w:r>
            <w:r w:rsidRPr="00282613">
              <w:t xml:space="preserve"> have different infection prevalence in insects.</w:t>
            </w:r>
          </w:p>
        </w:tc>
        <w:tc>
          <w:tcPr>
            <w:tcW w:w="1364" w:type="dxa"/>
          </w:tcPr>
          <w:p w14:paraId="61ADA589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5DB4651D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82 studies)</w:t>
            </w:r>
          </w:p>
        </w:tc>
      </w:tr>
      <w:tr w:rsidR="00C5796E" w:rsidRPr="00282613" w14:paraId="592E2156" w14:textId="77777777" w:rsidTr="000061EF">
        <w:tc>
          <w:tcPr>
            <w:tcW w:w="846" w:type="dxa"/>
          </w:tcPr>
          <w:p w14:paraId="1DBAC05B" w14:textId="77777777" w:rsidR="00C5796E" w:rsidRPr="00282613" w:rsidRDefault="00C5796E" w:rsidP="000061EF">
            <w:r w:rsidRPr="00282613">
              <w:t>F10</w:t>
            </w:r>
          </w:p>
        </w:tc>
        <w:tc>
          <w:tcPr>
            <w:tcW w:w="2210" w:type="dxa"/>
          </w:tcPr>
          <w:p w14:paraId="20721ABC" w14:textId="77777777" w:rsidR="00C5796E" w:rsidRPr="00282613" w:rsidRDefault="00C5796E" w:rsidP="000061EF">
            <w:r w:rsidRPr="00282613">
              <w:t>Wild vs managed bees</w:t>
            </w:r>
          </w:p>
        </w:tc>
        <w:tc>
          <w:tcPr>
            <w:tcW w:w="1036" w:type="dxa"/>
          </w:tcPr>
          <w:p w14:paraId="54785033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26A98D52" w14:textId="77777777" w:rsidR="00C5796E" w:rsidRPr="00282613" w:rsidRDefault="00C5796E" w:rsidP="000061EF">
            <w:r w:rsidRPr="00282613">
              <w:t>Bee taxa, parasite taxa</w:t>
            </w:r>
          </w:p>
        </w:tc>
        <w:tc>
          <w:tcPr>
            <w:tcW w:w="668" w:type="dxa"/>
          </w:tcPr>
          <w:p w14:paraId="519F3FA1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6558F035" w14:textId="77777777" w:rsidR="00C5796E" w:rsidRPr="00282613" w:rsidRDefault="00C5796E" w:rsidP="000061EF">
            <w:r w:rsidRPr="00282613">
              <w:t>Do wild and managed bees have different infection prevalence.</w:t>
            </w:r>
          </w:p>
        </w:tc>
        <w:tc>
          <w:tcPr>
            <w:tcW w:w="1364" w:type="dxa"/>
          </w:tcPr>
          <w:p w14:paraId="2004109A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56FD9446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 (30 studies)</w:t>
            </w:r>
          </w:p>
        </w:tc>
      </w:tr>
      <w:tr w:rsidR="00C5796E" w:rsidRPr="00282613" w14:paraId="377B92C8" w14:textId="77777777" w:rsidTr="000061EF">
        <w:tc>
          <w:tcPr>
            <w:tcW w:w="846" w:type="dxa"/>
          </w:tcPr>
          <w:p w14:paraId="59C1CD43" w14:textId="77777777" w:rsidR="00C5796E" w:rsidRPr="00282613" w:rsidRDefault="00C5796E" w:rsidP="000061EF">
            <w:r w:rsidRPr="00282613">
              <w:t>F11</w:t>
            </w:r>
          </w:p>
        </w:tc>
        <w:tc>
          <w:tcPr>
            <w:tcW w:w="2210" w:type="dxa"/>
          </w:tcPr>
          <w:p w14:paraId="7AEC6831" w14:textId="77777777" w:rsidR="00C5796E" w:rsidRPr="00282613" w:rsidRDefault="00C5796E" w:rsidP="000061EF">
            <w:r w:rsidRPr="00282613">
              <w:t>Wild vs managed bumblebees</w:t>
            </w:r>
          </w:p>
        </w:tc>
        <w:tc>
          <w:tcPr>
            <w:tcW w:w="1036" w:type="dxa"/>
          </w:tcPr>
          <w:p w14:paraId="5A660C5F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17F579FF" w14:textId="77777777" w:rsidR="00C5796E" w:rsidRPr="00282613" w:rsidRDefault="00C5796E" w:rsidP="000061EF">
            <w:r w:rsidRPr="00282613">
              <w:t>Bee taxa, parasite taxa</w:t>
            </w:r>
          </w:p>
        </w:tc>
        <w:tc>
          <w:tcPr>
            <w:tcW w:w="668" w:type="dxa"/>
          </w:tcPr>
          <w:p w14:paraId="3F55EB2D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5E2BF862" w14:textId="77777777" w:rsidR="00C5796E" w:rsidRPr="00282613" w:rsidRDefault="00C5796E" w:rsidP="000061EF">
            <w:r w:rsidRPr="00282613">
              <w:t>Do wild and managed bumblebees have different infection prevalence.</w:t>
            </w:r>
          </w:p>
        </w:tc>
        <w:tc>
          <w:tcPr>
            <w:tcW w:w="1364" w:type="dxa"/>
          </w:tcPr>
          <w:p w14:paraId="57E4BC0A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7D0EAFCF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11 studies)</w:t>
            </w:r>
          </w:p>
        </w:tc>
      </w:tr>
      <w:tr w:rsidR="00C5796E" w:rsidRPr="00282613" w14:paraId="6F3CFF4F" w14:textId="77777777" w:rsidTr="000061EF">
        <w:tc>
          <w:tcPr>
            <w:tcW w:w="846" w:type="dxa"/>
          </w:tcPr>
          <w:p w14:paraId="1ABAE2CB" w14:textId="77777777" w:rsidR="00C5796E" w:rsidRPr="00282613" w:rsidRDefault="00C5796E" w:rsidP="000061EF">
            <w:r w:rsidRPr="00282613">
              <w:t>F12</w:t>
            </w:r>
          </w:p>
        </w:tc>
        <w:tc>
          <w:tcPr>
            <w:tcW w:w="2210" w:type="dxa"/>
          </w:tcPr>
          <w:p w14:paraId="0E9B3AF3" w14:textId="77777777" w:rsidR="00C5796E" w:rsidRPr="00282613" w:rsidRDefault="00C5796E" w:rsidP="000061EF">
            <w:r w:rsidRPr="00282613">
              <w:t>Wild vs managed honeybees</w:t>
            </w:r>
          </w:p>
        </w:tc>
        <w:tc>
          <w:tcPr>
            <w:tcW w:w="1036" w:type="dxa"/>
          </w:tcPr>
          <w:p w14:paraId="74312E67" w14:textId="77777777" w:rsidR="00C5796E" w:rsidRPr="00282613" w:rsidRDefault="00C5796E" w:rsidP="000061EF">
            <w:r w:rsidRPr="00282613">
              <w:t>Study ID</w:t>
            </w:r>
          </w:p>
        </w:tc>
        <w:tc>
          <w:tcPr>
            <w:tcW w:w="1047" w:type="dxa"/>
          </w:tcPr>
          <w:p w14:paraId="1DCE131E" w14:textId="77777777" w:rsidR="00C5796E" w:rsidRPr="00282613" w:rsidRDefault="00C5796E" w:rsidP="000061EF">
            <w:r w:rsidRPr="00282613">
              <w:t>Bee taxa, parasite taxa</w:t>
            </w:r>
          </w:p>
        </w:tc>
        <w:tc>
          <w:tcPr>
            <w:tcW w:w="668" w:type="dxa"/>
          </w:tcPr>
          <w:p w14:paraId="05C01662" w14:textId="77777777" w:rsidR="00C5796E" w:rsidRPr="00282613" w:rsidRDefault="00C5796E" w:rsidP="000061EF">
            <w:r w:rsidRPr="00282613">
              <w:t>yes</w:t>
            </w:r>
          </w:p>
        </w:tc>
        <w:tc>
          <w:tcPr>
            <w:tcW w:w="1845" w:type="dxa"/>
          </w:tcPr>
          <w:p w14:paraId="35274EB9" w14:textId="77777777" w:rsidR="00C5796E" w:rsidRPr="00282613" w:rsidRDefault="00C5796E" w:rsidP="000061EF">
            <w:r w:rsidRPr="00282613">
              <w:t>Do wild and managed honeybees have different infection prevalence.</w:t>
            </w:r>
          </w:p>
        </w:tc>
        <w:tc>
          <w:tcPr>
            <w:tcW w:w="1364" w:type="dxa"/>
          </w:tcPr>
          <w:p w14:paraId="4003CD9F" w14:textId="77777777" w:rsidR="00C5796E" w:rsidRPr="00282613" w:rsidRDefault="00C5796E" w:rsidP="000061EF">
            <w:r w:rsidRPr="00282613">
              <w:t>Table2</w:t>
            </w:r>
          </w:p>
        </w:tc>
        <w:tc>
          <w:tcPr>
            <w:tcW w:w="1364" w:type="dxa"/>
          </w:tcPr>
          <w:p w14:paraId="6CF4325D" w14:textId="77777777" w:rsidR="00C5796E" w:rsidRPr="00282613" w:rsidRDefault="00C5796E" w:rsidP="000061EF">
            <w:r w:rsidRPr="00282613">
              <w:rPr>
                <w:b/>
                <w:bCs/>
                <w:i/>
                <w:iCs/>
              </w:rPr>
              <w:t>On subgroup of the dataset(20 studies)</w:t>
            </w:r>
          </w:p>
        </w:tc>
      </w:tr>
    </w:tbl>
    <w:p w14:paraId="121B7EB3" w14:textId="77777777" w:rsidR="00C5796E" w:rsidRPr="00282613" w:rsidRDefault="00C5796E" w:rsidP="00C5796E"/>
    <w:p w14:paraId="40FAA809" w14:textId="77777777" w:rsidR="00F91FC3" w:rsidRDefault="00F91FC3"/>
    <w:sectPr w:rsidR="00F91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9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LMRoman9-Italic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6E"/>
    <w:rsid w:val="000424D6"/>
    <w:rsid w:val="001A1E20"/>
    <w:rsid w:val="00205A56"/>
    <w:rsid w:val="00231341"/>
    <w:rsid w:val="003A44D3"/>
    <w:rsid w:val="003A5C23"/>
    <w:rsid w:val="00463C4C"/>
    <w:rsid w:val="00490757"/>
    <w:rsid w:val="004B7CE6"/>
    <w:rsid w:val="004F5888"/>
    <w:rsid w:val="00503E4A"/>
    <w:rsid w:val="00612817"/>
    <w:rsid w:val="00641E3D"/>
    <w:rsid w:val="0066096D"/>
    <w:rsid w:val="0066744B"/>
    <w:rsid w:val="00750670"/>
    <w:rsid w:val="007D741D"/>
    <w:rsid w:val="008F6BE0"/>
    <w:rsid w:val="009522B0"/>
    <w:rsid w:val="009D299B"/>
    <w:rsid w:val="00A22577"/>
    <w:rsid w:val="00A71BF1"/>
    <w:rsid w:val="00A93365"/>
    <w:rsid w:val="00A964AE"/>
    <w:rsid w:val="00B55509"/>
    <w:rsid w:val="00C35403"/>
    <w:rsid w:val="00C56E32"/>
    <w:rsid w:val="00C5796E"/>
    <w:rsid w:val="00DF2481"/>
    <w:rsid w:val="00E02CFC"/>
    <w:rsid w:val="00E614CC"/>
    <w:rsid w:val="00E62AA4"/>
    <w:rsid w:val="00F91FC3"/>
    <w:rsid w:val="00FE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27C27"/>
  <w15:chartTrackingRefBased/>
  <w15:docId w15:val="{EA8D8724-4D44-D044-A797-FD61C661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6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9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Ghafli, Hawra</dc:creator>
  <cp:keywords/>
  <dc:description/>
  <cp:lastModifiedBy>Al Ghafli, Hawra</cp:lastModifiedBy>
  <cp:revision>1</cp:revision>
  <dcterms:created xsi:type="dcterms:W3CDTF">2023-05-03T14:32:00Z</dcterms:created>
  <dcterms:modified xsi:type="dcterms:W3CDTF">2023-05-03T14:33:00Z</dcterms:modified>
</cp:coreProperties>
</file>